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C3565" w14:textId="77777777" w:rsidR="00A3551E" w:rsidRDefault="00A3551E" w:rsidP="00A3551E">
      <w:pPr>
        <w:spacing w:line="480" w:lineRule="auto"/>
        <w:jc w:val="both"/>
      </w:pPr>
      <w:r>
        <w:rPr>
          <w:b/>
          <w:bCs/>
        </w:rPr>
        <w:t>Additional file l</w:t>
      </w:r>
      <w:r w:rsidRPr="007B576E">
        <w:rPr>
          <w:b/>
          <w:bCs/>
        </w:rPr>
        <w:t>egends</w:t>
      </w:r>
    </w:p>
    <w:p w14:paraId="133950A4" w14:textId="77777777" w:rsidR="00A3551E" w:rsidRPr="00B63344" w:rsidRDefault="00A3551E" w:rsidP="00A3551E">
      <w:pPr>
        <w:spacing w:line="480" w:lineRule="auto"/>
        <w:jc w:val="both"/>
        <w:rPr>
          <w:b/>
          <w:bCs/>
        </w:rPr>
      </w:pPr>
      <w:r w:rsidRPr="00DC389B">
        <w:rPr>
          <w:b/>
          <w:bCs/>
        </w:rPr>
        <w:t xml:space="preserve">Additional file </w:t>
      </w:r>
      <w:proofErr w:type="gramStart"/>
      <w:r w:rsidRPr="00DC389B">
        <w:rPr>
          <w:b/>
          <w:bCs/>
        </w:rPr>
        <w:t>1.</w:t>
      </w:r>
      <w:r w:rsidRPr="00DC389B">
        <w:t>Table</w:t>
      </w:r>
      <w:proofErr w:type="gramEnd"/>
      <w:r w:rsidRPr="00DC389B">
        <w:t xml:space="preserve"> S1</w:t>
      </w:r>
      <w:r>
        <w:t xml:space="preserve">. </w:t>
      </w:r>
      <w:r w:rsidRPr="00FB0854">
        <w:t xml:space="preserve">PCR outcome for initial </w:t>
      </w:r>
      <w:proofErr w:type="spellStart"/>
      <w:r w:rsidRPr="00FB0854">
        <w:t>S_scheme</w:t>
      </w:r>
      <w:proofErr w:type="spellEnd"/>
      <w:r w:rsidRPr="00FB0854">
        <w:t xml:space="preserve"> primer designs for each amplicon targeting a </w:t>
      </w:r>
      <w:r w:rsidRPr="00B63344">
        <w:t>panel of East African (pool 4) FMDV isolates.</w:t>
      </w:r>
    </w:p>
    <w:p w14:paraId="18D75B1A" w14:textId="77777777" w:rsidR="00A3551E" w:rsidRPr="00B63344" w:rsidRDefault="00A3551E" w:rsidP="00A3551E">
      <w:pPr>
        <w:spacing w:line="480" w:lineRule="auto"/>
        <w:jc w:val="both"/>
        <w:rPr>
          <w:b/>
          <w:bCs/>
        </w:rPr>
      </w:pPr>
      <w:r w:rsidRPr="00B63344">
        <w:rPr>
          <w:b/>
          <w:bCs/>
        </w:rPr>
        <w:t>Additional file 2.</w:t>
      </w:r>
      <w:r w:rsidRPr="00B63344">
        <w:t xml:space="preserve"> Table S2. PCR outcome for initial </w:t>
      </w:r>
      <w:proofErr w:type="spellStart"/>
      <w:r w:rsidRPr="00B63344">
        <w:t>S_scheme</w:t>
      </w:r>
      <w:proofErr w:type="spellEnd"/>
      <w:r w:rsidRPr="00B63344">
        <w:t xml:space="preserve"> primer designs for each amplicon targeting a panel of Southeast Asian (pool 1) FMDV isolates.</w:t>
      </w:r>
    </w:p>
    <w:p w14:paraId="18CEBEC7" w14:textId="77777777" w:rsidR="00A3551E" w:rsidRPr="00297BC0" w:rsidRDefault="00A3551E" w:rsidP="00A3551E">
      <w:pPr>
        <w:spacing w:line="480" w:lineRule="auto"/>
        <w:jc w:val="both"/>
        <w:rPr>
          <w:color w:val="FF0000"/>
        </w:rPr>
      </w:pPr>
      <w:r>
        <w:rPr>
          <w:b/>
          <w:bCs/>
        </w:rPr>
        <w:t>Additional file 3</w:t>
      </w:r>
      <w:r w:rsidRPr="001E104D">
        <w:rPr>
          <w:b/>
          <w:bCs/>
        </w:rPr>
        <w:t>.</w:t>
      </w:r>
      <w:r>
        <w:t xml:space="preserve"> Representative coverage plots for clinical swab samples collected in Uganda sequenced using the initial </w:t>
      </w:r>
      <w:proofErr w:type="spellStart"/>
      <w:r>
        <w:t>L_scheme</w:t>
      </w:r>
      <w:proofErr w:type="spellEnd"/>
      <w:r>
        <w:t xml:space="preserve"> arrangement. Lines are coloured according to the region of the genome. Real-time RT-PCR Ct values are those of the pan-FMDV 3D Callahan assay.</w:t>
      </w:r>
    </w:p>
    <w:p w14:paraId="4E7992F6" w14:textId="77777777" w:rsidR="00A3551E" w:rsidRDefault="00A3551E" w:rsidP="00A3551E">
      <w:pPr>
        <w:spacing w:line="480" w:lineRule="auto"/>
        <w:jc w:val="both"/>
      </w:pPr>
      <w:r>
        <w:rPr>
          <w:b/>
          <w:bCs/>
        </w:rPr>
        <w:t>Additional file 4</w:t>
      </w:r>
      <w:r w:rsidRPr="001E104D">
        <w:rPr>
          <w:b/>
          <w:bCs/>
        </w:rPr>
        <w:t>.</w:t>
      </w:r>
      <w:r>
        <w:t xml:space="preserve"> Representative coverage plots for clinical swab samples collected in Uganda sequenced using the initial </w:t>
      </w:r>
      <w:proofErr w:type="spellStart"/>
      <w:r>
        <w:t>S_scheme</w:t>
      </w:r>
      <w:proofErr w:type="spellEnd"/>
      <w:r>
        <w:t xml:space="preserve"> arrangement. Lines are coloured according to the region of the genome. Real-time RT-PCR Ct values are those of the pan-FMDV 3D Callahan assay.</w:t>
      </w:r>
    </w:p>
    <w:p w14:paraId="2907C9D3" w14:textId="77777777" w:rsidR="00A3551E" w:rsidRDefault="00A3551E" w:rsidP="00A3551E">
      <w:pPr>
        <w:spacing w:line="480" w:lineRule="auto"/>
        <w:jc w:val="both"/>
      </w:pPr>
      <w:r>
        <w:rPr>
          <w:b/>
          <w:bCs/>
        </w:rPr>
        <w:t>Additional file 5</w:t>
      </w:r>
      <w:r w:rsidRPr="004433E4">
        <w:rPr>
          <w:b/>
          <w:bCs/>
        </w:rPr>
        <w:t xml:space="preserve">. </w:t>
      </w:r>
      <w:r>
        <w:t xml:space="preserve">Coverage plots for environmental swab samples collected in Uganda from a herder’s stick (left) or a tethering rope (right). Samples were sequenced using the original </w:t>
      </w:r>
      <w:proofErr w:type="spellStart"/>
      <w:r>
        <w:t>L_scheme</w:t>
      </w:r>
      <w:proofErr w:type="spellEnd"/>
      <w:r>
        <w:t xml:space="preserve"> (upper) or </w:t>
      </w:r>
      <w:proofErr w:type="spellStart"/>
      <w:r>
        <w:t>S_scheme</w:t>
      </w:r>
      <w:proofErr w:type="spellEnd"/>
      <w:r>
        <w:t xml:space="preserve"> (lower) strategies. Lines are coloured according to the region of the genome.</w:t>
      </w:r>
    </w:p>
    <w:p w14:paraId="2AD6710E" w14:textId="77777777" w:rsidR="00A3551E" w:rsidRPr="001B3701" w:rsidRDefault="00A3551E" w:rsidP="00A3551E">
      <w:pPr>
        <w:spacing w:line="480" w:lineRule="auto"/>
        <w:jc w:val="both"/>
      </w:pPr>
      <w:r w:rsidRPr="00C55318">
        <w:rPr>
          <w:b/>
          <w:bCs/>
        </w:rPr>
        <w:t>Additional file 6.</w:t>
      </w:r>
      <w:r>
        <w:rPr>
          <w:b/>
          <w:bCs/>
        </w:rPr>
        <w:t xml:space="preserve"> </w:t>
      </w:r>
      <w:r w:rsidRPr="00C55318">
        <w:t>The</w:t>
      </w:r>
      <w:r>
        <w:t xml:space="preserve"> complete VP1 tree shown as a cropped version in Figure 6. </w:t>
      </w:r>
    </w:p>
    <w:p w14:paraId="7FBBF1E9" w14:textId="77777777" w:rsidR="00A3551E" w:rsidRDefault="00A3551E" w:rsidP="00A3551E">
      <w:pPr>
        <w:spacing w:line="480" w:lineRule="auto"/>
        <w:jc w:val="both"/>
      </w:pPr>
      <w:r w:rsidRPr="00C55318">
        <w:rPr>
          <w:b/>
          <w:bCs/>
        </w:rPr>
        <w:t xml:space="preserve">Additional file </w:t>
      </w:r>
      <w:r>
        <w:rPr>
          <w:b/>
          <w:bCs/>
        </w:rPr>
        <w:t>7</w:t>
      </w:r>
      <w:r w:rsidRPr="00C55318">
        <w:rPr>
          <w:b/>
          <w:bCs/>
        </w:rPr>
        <w:t>.</w:t>
      </w:r>
      <w:r>
        <w:t xml:space="preserve"> The R script used to subset an alignment (matrix) and tabulate the frequency of each target sequence. </w:t>
      </w:r>
    </w:p>
    <w:p w14:paraId="683C70F4" w14:textId="77777777" w:rsidR="00A3551E" w:rsidRDefault="00A3551E" w:rsidP="00A3551E">
      <w:pPr>
        <w:spacing w:line="480" w:lineRule="auto"/>
        <w:jc w:val="both"/>
      </w:pPr>
      <w:r>
        <w:rPr>
          <w:b/>
          <w:bCs/>
        </w:rPr>
        <w:t>Additional file 8</w:t>
      </w:r>
      <w:r w:rsidRPr="006C1376">
        <w:rPr>
          <w:b/>
          <w:bCs/>
        </w:rPr>
        <w:t>.</w:t>
      </w:r>
      <w:r w:rsidRPr="006C1376">
        <w:t xml:space="preserve"> </w:t>
      </w:r>
      <w:proofErr w:type="spellStart"/>
      <w:r w:rsidRPr="006C1376">
        <w:t>L_scheme</w:t>
      </w:r>
      <w:proofErr w:type="spellEnd"/>
      <w:r w:rsidRPr="006C1376">
        <w:t xml:space="preserve"> primer footprint matches for sequences represented at a frequency of 5 or greater. Sequences shaded grey are encompassed by an alternative primer. All primers are in genome sense, i.e. reverse primers are not reverse complemented. Primers for amplicons 6 and 5 used alignments of individual serotypes. Pool A and Pool B refer to the primer pools assembled for the final </w:t>
      </w:r>
      <w:proofErr w:type="spellStart"/>
      <w:r w:rsidRPr="006C1376">
        <w:t>L_scheme</w:t>
      </w:r>
      <w:proofErr w:type="spellEnd"/>
      <w:r w:rsidRPr="006C1376">
        <w:t>.</w:t>
      </w:r>
    </w:p>
    <w:p w14:paraId="71C61D79" w14:textId="77777777" w:rsidR="00A3551E" w:rsidRDefault="00A3551E" w:rsidP="00A3551E">
      <w:pPr>
        <w:spacing w:line="480" w:lineRule="auto"/>
        <w:jc w:val="both"/>
      </w:pPr>
      <w:r w:rsidRPr="00B63344">
        <w:rPr>
          <w:b/>
          <w:bCs/>
        </w:rPr>
        <w:lastRenderedPageBreak/>
        <w:t xml:space="preserve">Additional file </w:t>
      </w:r>
      <w:r>
        <w:rPr>
          <w:b/>
          <w:bCs/>
        </w:rPr>
        <w:t>9</w:t>
      </w:r>
      <w:r w:rsidRPr="00B63344">
        <w:rPr>
          <w:b/>
          <w:bCs/>
        </w:rPr>
        <w:t xml:space="preserve">. </w:t>
      </w:r>
      <w:r w:rsidRPr="00B63344">
        <w:t xml:space="preserve">Table S3. Primer counts per </w:t>
      </w:r>
      <w:proofErr w:type="spellStart"/>
      <w:r w:rsidRPr="00B63344">
        <w:t>S_scheme</w:t>
      </w:r>
      <w:proofErr w:type="spellEnd"/>
      <w:r w:rsidRPr="00B63344">
        <w:t xml:space="preserve"> amplicon mix.</w:t>
      </w:r>
    </w:p>
    <w:p w14:paraId="5865AD2E" w14:textId="77777777" w:rsidR="00A3551E" w:rsidRPr="007E127E" w:rsidRDefault="00A3551E" w:rsidP="00A3551E">
      <w:pPr>
        <w:spacing w:line="480" w:lineRule="auto"/>
        <w:jc w:val="both"/>
      </w:pPr>
      <w:r>
        <w:rPr>
          <w:b/>
          <w:bCs/>
        </w:rPr>
        <w:t>Additional file 10</w:t>
      </w:r>
      <w:r w:rsidRPr="00D04CC8">
        <w:rPr>
          <w:b/>
          <w:bCs/>
        </w:rPr>
        <w:t>.</w:t>
      </w:r>
      <w:r w:rsidRPr="007E127E">
        <w:t xml:space="preserve"> </w:t>
      </w:r>
      <w:proofErr w:type="spellStart"/>
      <w:r w:rsidRPr="007E127E">
        <w:t>L_scheme</w:t>
      </w:r>
      <w:proofErr w:type="spellEnd"/>
      <w:r w:rsidRPr="007E127E">
        <w:t xml:space="preserve"> primer conservation relative to serotype C genomes. All primers are in genome sense (i.e. reverse primers are not reverse complemented).</w:t>
      </w:r>
      <w:r>
        <w:t xml:space="preserve"> 42 complete genomes were available.</w:t>
      </w:r>
    </w:p>
    <w:p w14:paraId="4FB1B239" w14:textId="77777777" w:rsidR="00A3551E" w:rsidRPr="00873833" w:rsidRDefault="00A3551E" w:rsidP="00A3551E">
      <w:pPr>
        <w:spacing w:line="480" w:lineRule="auto"/>
        <w:jc w:val="both"/>
      </w:pPr>
      <w:r w:rsidRPr="00C55318">
        <w:rPr>
          <w:b/>
          <w:bCs/>
        </w:rPr>
        <w:t>Additional file 1</w:t>
      </w:r>
      <w:r>
        <w:rPr>
          <w:b/>
          <w:bCs/>
        </w:rPr>
        <w:t>1</w:t>
      </w:r>
      <w:r w:rsidRPr="00C55318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Real-time PCR FMDV Ct values for the cDNA samples used to evaluate the final sequencing protocol. Values were generated using an assay targeting the 3D region of the FMDV genome </w:t>
      </w:r>
      <w:r>
        <w:fldChar w:fldCharType="begin">
          <w:fldData xml:space="preserve">PEVuZE5vdGU+PENpdGU+PEF1dGhvcj5DYWxsYWhhbjwvQXV0aG9yPjxZZWFyPjIwMDI8L1llYXI+
PFJlY051bT43NjU8L1JlY051bT48RGlzcGxheVRleHQ+WzU2XTwvRGlzcGxheVRleHQ+PHJlY29y
ZD48cmVjLW51bWJlcj43NjU8L3JlYy1udW1iZXI+PGZvcmVpZ24ta2V5cz48a2V5IGFwcD0iRU4i
IGRiLWlkPSI1ZGE1dnRkZnhlYXh4bmVkcGV2eGE1enRlZWE5MGQyZjV4czkiIHRpbWVzdGFtcD0i
MTczMzQ5NjQ1NCIgZ3VpZD0iYjczNDc3ZTQtZTE3NS00OGZlLTgzOGQtMjhiZGE0ZGQzZTM5Ij43
NjU8L2tleT48L2ZvcmVpZ24ta2V5cz48cmVmLXR5cGUgbmFtZT0iSm91cm5hbCBBcnRpY2xlIj4x
NzwvcmVmLXR5cGU+PGNvbnRyaWJ1dG9ycz48YXV0aG9ycz48YXV0aG9yPkNhbGxhaGFuLCBKb2hu
bnkgRC48L2F1dGhvcj48YXV0aG9yPkJyb3duLCBGcmVkPC9hdXRob3I+PGF1dGhvcj5Pc29yaW8s
IEZlcm5hbmRvIEEuPC9hdXRob3I+PGF1dGhvcj5TdXIsIEp1bmcgSC48L2F1dGhvcj48YXV0aG9y
PktyYW1lciwgRWQ8L2F1dGhvcj48YXV0aG9yPkxvbmcsIEdhcnkgVy48L2F1dGhvcj48YXV0aG9y
Pkx1YnJvdGgsIEp1YW48L2F1dGhvcj48YXV0aG9yPkVsbGlzLCBTdGVmYW5pZSBKLjwvYXV0aG9y
PjxhdXRob3I+U2hvdWxhcnMsIEthdGluYSBTLjwvYXV0aG9yPjxhdXRob3I+R2FmZm5leSwgS3Jp
c3RpbiBMLjwvYXV0aG9yPjxhdXRob3I+Um9jaywgRGFuaWVsIEwuPC9hdXRob3I+PGF1dGhvcj5O
ZWxzb24sIFdpbGxpYW0gTS48L2F1dGhvcj48L2F1dGhvcnM+PC9jb250cmlidXRvcnM+PHRpdGxl
cz48dGl0bGU+VXNlIG9mIGEgcG9ydGFibGUgcmVhbC10aW1lIHJldmVyc2UgdHJhbnNjcmlwdGFz
ZSBwb2x5bWVyYXNlIGNoYWluIHJlYWN0aW9uIGFzc2F5IGZvciByYXBpZCBkZXRlY3Rpb24gb2Yg
Zm9vdC1hbmQtbW91dGggZGlzZWFzZSB2aXJ1czwvdGl0bGU+PHNlY29uZGFyeS10aXRsZT5Kb3Vy
bmFsIG9mIHRoZSBBbWVyaWNhbiBWZXRlcmluYXJ5IE1lZGljYWwgQXNzb2NpYXRpb248L3NlY29u
ZGFyeS10aXRsZT48L3RpdGxlcz48cGVyaW9kaWNhbD48ZnVsbC10aXRsZT5Kb3VybmFsIG9mIHRo
ZSBBbWVyaWNhbiBWZXRlcmluYXJ5IE1lZGljYWwgQXNzb2NpYXRpb248L2Z1bGwtdGl0bGU+PC9w
ZXJpb2RpY2FsPjxwYWdlcz4xNjM2LTE2NDI8L3BhZ2VzPjx2b2x1bWU+MjIwPC92b2x1bWU+PG51
bWJlcj4xMTwvbnVtYmVyPjxkYXRlcz48eWVhcj4yMDAyPC95ZWFyPjxwdWItZGF0ZXM+PGRhdGU+
MjAwMi8wNi8vPC9kYXRlPjwvcHViLWRhdGVzPjwvZGF0ZXM+PGlzYm4+MDAwMzE0ODg8L2lzYm4+
PHVybHM+PHJlbGF0ZWQtdXJscz48dXJsPmh0dHBzOi8vYXZtYWpvdXJuYWxzLmF2bWEub3JnL3Zp
ZXcvam91cm5hbHMvamF2bWEvMjIwLzExL2phdm1hLjIwMDIuMjIwLjE2MzYueG1sPC91cmw+PC9y
ZWxhdGVkLXVybHM+PC91cmxzPjxlbGVjdHJvbmljLXJlc291cmNlLW51bT4xMC4yNDYwL0pBVk1B
LjIwMDIuMjIwLjE2MzY8L2VsZWN0cm9uaWMtcmVzb3VyY2UtbnVtPjwvcmVjb3JkPjwvQ2l0ZT48
Q2l0ZT48QXV0aG9yPkNhbGxhaGFuPC9BdXRob3I+PFllYXI+MjAwMjwvWWVhcj48UmVjTnVtPjc2
NTwvUmVjTnVtPjxyZWNvcmQ+PHJlYy1udW1iZXI+NzY1PC9yZWMtbnVtYmVyPjxmb3JlaWduLWtl
eXM+PGtleSBhcHA9IkVOIiBkYi1pZD0iNWRhNXZ0ZGZ4ZWF4eG5lZHBldnhhNXp0ZWVhOTBkMmY1
eHM5IiB0aW1lc3RhbXA9IjE3MzM0OTY0NTQiIGd1aWQ9ImI3MzQ3N2U0LWUxNzUtNDhmZS04Mzhk
LTI4YmRhNGRkM2UzOSI+NzY1PC9rZXk+PC9mb3JlaWduLWtleXM+PHJlZi10eXBlIG5hbWU9Ikpv
dXJuYWwgQXJ0aWNsZSI+MTc8L3JlZi10eXBlPjxjb250cmlidXRvcnM+PGF1dGhvcnM+PGF1dGhv
cj5DYWxsYWhhbiwgSm9obm55IEQuPC9hdXRob3I+PGF1dGhvcj5Ccm93biwgRnJlZDwvYXV0aG9y
PjxhdXRob3I+T3NvcmlvLCBGZXJuYW5kbyBBLjwvYXV0aG9yPjxhdXRob3I+U3VyLCBKdW5nIEgu
PC9hdXRob3I+PGF1dGhvcj5LcmFtZXIsIEVkPC9hdXRob3I+PGF1dGhvcj5Mb25nLCBHYXJ5IFcu
PC9hdXRob3I+PGF1dGhvcj5MdWJyb3RoLCBKdWFuPC9hdXRob3I+PGF1dGhvcj5FbGxpcywgU3Rl
ZmFuaWUgSi48L2F1dGhvcj48YXV0aG9yPlNob3VsYXJzLCBLYXRpbmEgUy48L2F1dGhvcj48YXV0
aG9yPkdhZmZuZXksIEtyaXN0aW4gTC48L2F1dGhvcj48YXV0aG9yPlJvY2ssIERhbmllbCBMLjwv
YXV0aG9yPjxhdXRob3I+TmVsc29uLCBXaWxsaWFtIE0uPC9hdXRob3I+PC9hdXRob3JzPjwvY29u
dHJpYnV0b3JzPjx0aXRsZXM+PHRpdGxlPlVzZSBvZiBhIHBvcnRhYmxlIHJlYWwtdGltZSByZXZl
cnNlIHRyYW5zY3JpcHRhc2UgcG9seW1lcmFzZSBjaGFpbiByZWFjdGlvbiBhc3NheSBmb3IgcmFw
aWQgZGV0ZWN0aW9uIG9mIGZvb3QtYW5kLW1vdXRoIGRpc2Vhc2UgdmlydXM8L3RpdGxlPjxzZWNv
bmRhcnktdGl0bGU+Sm91cm5hbCBvZiB0aGUgQW1lcmljYW4gVmV0ZXJpbmFyeSBNZWRpY2FsIEFz
c29jaWF0aW9uPC9zZWNvbmRhcnktdGl0bGU+PC90aXRsZXM+PHBlcmlvZGljYWw+PGZ1bGwtdGl0
bGU+Sm91cm5hbCBvZiB0aGUgQW1lcmljYW4gVmV0ZXJpbmFyeSBNZWRpY2FsIEFzc29jaWF0aW9u
PC9mdWxsLXRpdGxlPjwvcGVyaW9kaWNhbD48cGFnZXM+MTYzNi0xNjQyPC9wYWdlcz48dm9sdW1l
PjIyMDwvdm9sdW1lPjxudW1iZXI+MTE8L251bWJlcj48ZGF0ZXM+PHllYXI+MjAwMjwveWVhcj48
cHViLWRhdGVzPjxkYXRlPjIwMDIvMDYvLzwvZGF0ZT48L3B1Yi1kYXRlcz48L2RhdGVzPjxpc2Ju
PjAwMDMxNDg4PC9pc2JuPjx1cmxzPjxyZWxhdGVkLXVybHM+PHVybD5odHRwczovL2F2bWFqb3Vy
bmFscy5hdm1hLm9yZy92aWV3L2pvdXJuYWxzL2phdm1hLzIyMC8xMS9qYXZtYS4yMDAyLjIyMC4x
NjM2LnhtbDwvdXJsPjwvcmVsYXRlZC11cmxzPjwvdXJscz48ZWxlY3Ryb25pYy1yZXNvdXJjZS1u
dW0+MTAuMjQ2MC9KQVZNQS4yMDAyLjIyMC4xNjM2PC9lbGVjdHJvbmljLXJlc291cmNlLW51bT48
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DYWxsYWhhbjwvQXV0aG9yPjxZZWFyPjIwMDI8L1llYXI+
PFJlY051bT43NjU8L1JlY051bT48RGlzcGxheVRleHQ+WzU2XTwvRGlzcGxheVRleHQ+PHJlY29y
ZD48cmVjLW51bWJlcj43NjU8L3JlYy1udW1iZXI+PGZvcmVpZ24ta2V5cz48a2V5IGFwcD0iRU4i
IGRiLWlkPSI1ZGE1dnRkZnhlYXh4bmVkcGV2eGE1enRlZWE5MGQyZjV4czkiIHRpbWVzdGFtcD0i
MTczMzQ5NjQ1NCIgZ3VpZD0iYjczNDc3ZTQtZTE3NS00OGZlLTgzOGQtMjhiZGE0ZGQzZTM5Ij43
NjU8L2tleT48L2ZvcmVpZ24ta2V5cz48cmVmLXR5cGUgbmFtZT0iSm91cm5hbCBBcnRpY2xlIj4x
NzwvcmVmLXR5cGU+PGNvbnRyaWJ1dG9ycz48YXV0aG9ycz48YXV0aG9yPkNhbGxhaGFuLCBKb2hu
bnkgRC48L2F1dGhvcj48YXV0aG9yPkJyb3duLCBGcmVkPC9hdXRob3I+PGF1dGhvcj5Pc29yaW8s
IEZlcm5hbmRvIEEuPC9hdXRob3I+PGF1dGhvcj5TdXIsIEp1bmcgSC48L2F1dGhvcj48YXV0aG9y
PktyYW1lciwgRWQ8L2F1dGhvcj48YXV0aG9yPkxvbmcsIEdhcnkgVy48L2F1dGhvcj48YXV0aG9y
Pkx1YnJvdGgsIEp1YW48L2F1dGhvcj48YXV0aG9yPkVsbGlzLCBTdGVmYW5pZSBKLjwvYXV0aG9y
PjxhdXRob3I+U2hvdWxhcnMsIEthdGluYSBTLjwvYXV0aG9yPjxhdXRob3I+R2FmZm5leSwgS3Jp
c3RpbiBMLjwvYXV0aG9yPjxhdXRob3I+Um9jaywgRGFuaWVsIEwuPC9hdXRob3I+PGF1dGhvcj5O
ZWxzb24sIFdpbGxpYW0gTS48L2F1dGhvcj48L2F1dGhvcnM+PC9jb250cmlidXRvcnM+PHRpdGxl
cz48dGl0bGU+VXNlIG9mIGEgcG9ydGFibGUgcmVhbC10aW1lIHJldmVyc2UgdHJhbnNjcmlwdGFz
ZSBwb2x5bWVyYXNlIGNoYWluIHJlYWN0aW9uIGFzc2F5IGZvciByYXBpZCBkZXRlY3Rpb24gb2Yg
Zm9vdC1hbmQtbW91dGggZGlzZWFzZSB2aXJ1czwvdGl0bGU+PHNlY29uZGFyeS10aXRsZT5Kb3Vy
bmFsIG9mIHRoZSBBbWVyaWNhbiBWZXRlcmluYXJ5IE1lZGljYWwgQXNzb2NpYXRpb248L3NlY29u
ZGFyeS10aXRsZT48L3RpdGxlcz48cGVyaW9kaWNhbD48ZnVsbC10aXRsZT5Kb3VybmFsIG9mIHRo
ZSBBbWVyaWNhbiBWZXRlcmluYXJ5IE1lZGljYWwgQXNzb2NpYXRpb248L2Z1bGwtdGl0bGU+PC9w
ZXJpb2RpY2FsPjxwYWdlcz4xNjM2LTE2NDI8L3BhZ2VzPjx2b2x1bWU+MjIwPC92b2x1bWU+PG51
bWJlcj4xMTwvbnVtYmVyPjxkYXRlcz48eWVhcj4yMDAyPC95ZWFyPjxwdWItZGF0ZXM+PGRhdGU+
MjAwMi8wNi8vPC9kYXRlPjwvcHViLWRhdGVzPjwvZGF0ZXM+PGlzYm4+MDAwMzE0ODg8L2lzYm4+
PHVybHM+PHJlbGF0ZWQtdXJscz48dXJsPmh0dHBzOi8vYXZtYWpvdXJuYWxzLmF2bWEub3JnL3Zp
ZXcvam91cm5hbHMvamF2bWEvMjIwLzExL2phdm1hLjIwMDIuMjIwLjE2MzYueG1sPC91cmw+PC9y
ZWxhdGVkLXVybHM+PC91cmxzPjxlbGVjdHJvbmljLXJlc291cmNlLW51bT4xMC4yNDYwL0pBVk1B
LjIwMDIuMjIwLjE2MzY8L2VsZWN0cm9uaWMtcmVzb3VyY2UtbnVtPjwvcmVjb3JkPjwvQ2l0ZT48
Q2l0ZT48QXV0aG9yPkNhbGxhaGFuPC9BdXRob3I+PFllYXI+MjAwMjwvWWVhcj48UmVjTnVtPjc2
NTwvUmVjTnVtPjxyZWNvcmQ+PHJlYy1udW1iZXI+NzY1PC9yZWMtbnVtYmVyPjxmb3JlaWduLWtl
eXM+PGtleSBhcHA9IkVOIiBkYi1pZD0iNWRhNXZ0ZGZ4ZWF4eG5lZHBldnhhNXp0ZWVhOTBkMmY1
eHM5IiB0aW1lc3RhbXA9IjE3MzM0OTY0NTQiIGd1aWQ9ImI3MzQ3N2U0LWUxNzUtNDhmZS04Mzhk
LTI4YmRhNGRkM2UzOSI+NzY1PC9rZXk+PC9mb3JlaWduLWtleXM+PHJlZi10eXBlIG5hbWU9Ikpv
dXJuYWwgQXJ0aWNsZSI+MTc8L3JlZi10eXBlPjxjb250cmlidXRvcnM+PGF1dGhvcnM+PGF1dGhv
cj5DYWxsYWhhbiwgSm9obm55IEQuPC9hdXRob3I+PGF1dGhvcj5Ccm93biwgRnJlZDwvYXV0aG9y
PjxhdXRob3I+T3NvcmlvLCBGZXJuYW5kbyBBLjwvYXV0aG9yPjxhdXRob3I+U3VyLCBKdW5nIEgu
PC9hdXRob3I+PGF1dGhvcj5LcmFtZXIsIEVkPC9hdXRob3I+PGF1dGhvcj5Mb25nLCBHYXJ5IFcu
PC9hdXRob3I+PGF1dGhvcj5MdWJyb3RoLCBKdWFuPC9hdXRob3I+PGF1dGhvcj5FbGxpcywgU3Rl
ZmFuaWUgSi48L2F1dGhvcj48YXV0aG9yPlNob3VsYXJzLCBLYXRpbmEgUy48L2F1dGhvcj48YXV0
aG9yPkdhZmZuZXksIEtyaXN0aW4gTC48L2F1dGhvcj48YXV0aG9yPlJvY2ssIERhbmllbCBMLjwv
YXV0aG9yPjxhdXRob3I+TmVsc29uLCBXaWxsaWFtIE0uPC9hdXRob3I+PC9hdXRob3JzPjwvY29u
dHJpYnV0b3JzPjx0aXRsZXM+PHRpdGxlPlVzZSBvZiBhIHBvcnRhYmxlIHJlYWwtdGltZSByZXZl
cnNlIHRyYW5zY3JpcHRhc2UgcG9seW1lcmFzZSBjaGFpbiByZWFjdGlvbiBhc3NheSBmb3IgcmFw
aWQgZGV0ZWN0aW9uIG9mIGZvb3QtYW5kLW1vdXRoIGRpc2Vhc2UgdmlydXM8L3RpdGxlPjxzZWNv
bmRhcnktdGl0bGU+Sm91cm5hbCBvZiB0aGUgQW1lcmljYW4gVmV0ZXJpbmFyeSBNZWRpY2FsIEFz
c29jaWF0aW9uPC9zZWNvbmRhcnktdGl0bGU+PC90aXRsZXM+PHBlcmlvZGljYWw+PGZ1bGwtdGl0
bGU+Sm91cm5hbCBvZiB0aGUgQW1lcmljYW4gVmV0ZXJpbmFyeSBNZWRpY2FsIEFzc29jaWF0aW9u
PC9mdWxsLXRpdGxlPjwvcGVyaW9kaWNhbD48cGFnZXM+MTYzNi0xNjQyPC9wYWdlcz48dm9sdW1l
PjIyMDwvdm9sdW1lPjxudW1iZXI+MTE8L251bWJlcj48ZGF0ZXM+PHllYXI+MjAwMjwveWVhcj48
cHViLWRhdGVzPjxkYXRlPjIwMDIvMDYvLzwvZGF0ZT48L3B1Yi1kYXRlcz48L2RhdGVzPjxpc2Ju
PjAwMDMxNDg4PC9pc2JuPjx1cmxzPjxyZWxhdGVkLXVybHM+PHVybD5odHRwczovL2F2bWFqb3Vy
bmFscy5hdm1hLm9yZy92aWV3L2pvdXJuYWxzL2phdm1hLzIyMC8xMS9qYXZtYS4yMDAyLjIyMC4x
NjM2LnhtbDwvdXJsPjwvcmVsYXRlZC11cmxzPjwvdXJscz48ZWxlY3Ryb25pYy1yZXNvdXJjZS1u
dW0+MTAuMjQ2MC9KQVZNQS4yMDAyLjIyMC4xNjM2PC9lbGVjdHJvbmljLXJlc291cmNlLW51bT48
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56]</w:t>
      </w:r>
      <w:r>
        <w:fldChar w:fldCharType="end"/>
      </w:r>
      <w:r>
        <w:t>.</w:t>
      </w:r>
    </w:p>
    <w:p w14:paraId="6F0F1FDA" w14:textId="77777777" w:rsidR="00A3551E" w:rsidRDefault="00A3551E" w:rsidP="00A3551E">
      <w:pPr>
        <w:spacing w:line="480" w:lineRule="auto"/>
        <w:jc w:val="both"/>
      </w:pPr>
      <w:r>
        <w:rPr>
          <w:b/>
          <w:bCs/>
        </w:rPr>
        <w:t>Additional file 12</w:t>
      </w:r>
      <w:r w:rsidRPr="006C1376">
        <w:rPr>
          <w:b/>
          <w:bCs/>
        </w:rPr>
        <w:t>.</w:t>
      </w:r>
      <w:r>
        <w:t xml:space="preserve"> Schematic diagram of the </w:t>
      </w:r>
      <w:proofErr w:type="spellStart"/>
      <w:r>
        <w:t>NanoFMDV</w:t>
      </w:r>
      <w:proofErr w:type="spellEnd"/>
      <w:r>
        <w:t xml:space="preserve"> pipeline to assemble consensus sequences from </w:t>
      </w:r>
      <w:proofErr w:type="spellStart"/>
      <w:r>
        <w:t>fastq</w:t>
      </w:r>
      <w:proofErr w:type="spellEnd"/>
      <w:r>
        <w:t xml:space="preserve"> data in the absence of </w:t>
      </w:r>
      <w:r w:rsidRPr="0095050E">
        <w:t>a priori</w:t>
      </w:r>
      <w:r>
        <w:t xml:space="preserve"> information regarding serotype/lineage.</w:t>
      </w:r>
    </w:p>
    <w:p w14:paraId="731D9421" w14:textId="77777777" w:rsidR="003972D5" w:rsidRDefault="003972D5"/>
    <w:sectPr w:rsidR="00397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51E"/>
    <w:rsid w:val="0035485A"/>
    <w:rsid w:val="003972D5"/>
    <w:rsid w:val="003E5250"/>
    <w:rsid w:val="00605890"/>
    <w:rsid w:val="00A3551E"/>
    <w:rsid w:val="00F2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15C33"/>
  <w15:chartTrackingRefBased/>
  <w15:docId w15:val="{FE89FE6C-B8E5-4B55-919E-DADCA4C80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51E"/>
  </w:style>
  <w:style w:type="paragraph" w:styleId="Heading1">
    <w:name w:val="heading 1"/>
    <w:basedOn w:val="Normal"/>
    <w:next w:val="Normal"/>
    <w:link w:val="Heading1Char"/>
    <w:uiPriority w:val="9"/>
    <w:qFormat/>
    <w:rsid w:val="00A35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5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5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5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5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5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5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aw</dc:creator>
  <cp:keywords/>
  <dc:description/>
  <cp:lastModifiedBy>Andrew Shaw</cp:lastModifiedBy>
  <cp:revision>1</cp:revision>
  <dcterms:created xsi:type="dcterms:W3CDTF">2025-07-14T08:21:00Z</dcterms:created>
  <dcterms:modified xsi:type="dcterms:W3CDTF">2025-07-14T08:21:00Z</dcterms:modified>
</cp:coreProperties>
</file>